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B977D" w14:textId="77777777" w:rsidR="00005155" w:rsidRDefault="00005155" w:rsidP="00005155">
      <w:pPr>
        <w:pStyle w:val="Heading2"/>
        <w:rPr>
          <w:b w:val="0"/>
        </w:rPr>
      </w:pPr>
      <w:bookmarkStart w:id="0" w:name="_wbgu5sz27aa8" w:colFirst="0" w:colLast="0"/>
      <w:bookmarkEnd w:id="0"/>
      <w:r>
        <w:rPr>
          <w:i w:val="0"/>
          <w:sz w:val="20"/>
          <w:szCs w:val="20"/>
        </w:rPr>
        <w:t xml:space="preserve">S3 Table. Community-level seroprevalence across 40 study communities by antigen, age group, and study month.   </w:t>
      </w:r>
    </w:p>
    <w:tbl>
      <w:tblPr>
        <w:tblW w:w="936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29"/>
        <w:gridCol w:w="621"/>
        <w:gridCol w:w="1200"/>
        <w:gridCol w:w="1201"/>
        <w:gridCol w:w="1201"/>
        <w:gridCol w:w="196"/>
        <w:gridCol w:w="690"/>
        <w:gridCol w:w="1175"/>
        <w:gridCol w:w="1175"/>
        <w:gridCol w:w="1175"/>
      </w:tblGrid>
      <w:tr w:rsidR="00005155" w14:paraId="3D2AF154" w14:textId="77777777" w:rsidTr="00CA06FE">
        <w:trPr>
          <w:trHeight w:val="90"/>
        </w:trPr>
        <w:tc>
          <w:tcPr>
            <w:tcW w:w="7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F8A1A" w14:textId="77777777" w:rsidR="00005155" w:rsidRDefault="00005155" w:rsidP="00CA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</w:t>
            </w:r>
          </w:p>
        </w:tc>
        <w:tc>
          <w:tcPr>
            <w:tcW w:w="422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1CC4F" w14:textId="77777777" w:rsidR="00005155" w:rsidRDefault="00005155" w:rsidP="00CA06FE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 prevalence (%), 0–5-year-olds (IQR)</w:t>
            </w:r>
          </w:p>
        </w:tc>
        <w:tc>
          <w:tcPr>
            <w:tcW w:w="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47A366" w14:textId="77777777" w:rsidR="00005155" w:rsidRDefault="00005155" w:rsidP="00CA06F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1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5482CE" w14:textId="77777777" w:rsidR="00005155" w:rsidRDefault="00005155" w:rsidP="00CA06FE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>Median prevalence (%), 6–9-year-olds (IQR)</w:t>
            </w:r>
            <w:r>
              <w:rPr>
                <w:b/>
                <w:sz w:val="16"/>
                <w:szCs w:val="16"/>
                <w:vertAlign w:val="superscript"/>
              </w:rPr>
              <w:t>3</w:t>
            </w:r>
          </w:p>
        </w:tc>
      </w:tr>
      <w:tr w:rsidR="00005155" w14:paraId="755275CC" w14:textId="77777777" w:rsidTr="00CA06FE">
        <w:trPr>
          <w:trHeight w:val="121"/>
        </w:trPr>
        <w:tc>
          <w:tcPr>
            <w:tcW w:w="729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8EAD9" w14:textId="77777777" w:rsidR="00005155" w:rsidRDefault="00005155" w:rsidP="00CA06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D65DAD" w14:textId="77777777" w:rsidR="00005155" w:rsidRDefault="00005155" w:rsidP="00CA06FE">
            <w:pPr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D47D53" w14:textId="77777777" w:rsidR="00005155" w:rsidRDefault="00005155" w:rsidP="00CA06FE">
            <w:pPr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Serology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D8E44B" w14:textId="77777777" w:rsidR="00005155" w:rsidRDefault="00005155" w:rsidP="00CA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p3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BAF6EC" w14:textId="77777777" w:rsidR="00005155" w:rsidRDefault="00005155" w:rsidP="00CA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69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9FA83B" w14:textId="77777777" w:rsidR="00005155" w:rsidRDefault="00005155" w:rsidP="00CA06F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05B9DF" w14:textId="77777777" w:rsidR="00005155" w:rsidRDefault="00005155" w:rsidP="00CA06FE">
            <w:pPr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88311" w14:textId="77777777" w:rsidR="00005155" w:rsidRDefault="00005155" w:rsidP="00CA06FE">
            <w:pPr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Serology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8901F7" w14:textId="77777777" w:rsidR="00005155" w:rsidRDefault="00005155" w:rsidP="00CA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p3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1D0B98" w14:textId="77777777" w:rsidR="00005155" w:rsidRDefault="00005155" w:rsidP="00CA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694</w:t>
            </w:r>
          </w:p>
        </w:tc>
      </w:tr>
      <w:tr w:rsidR="00005155" w14:paraId="4917B0EC" w14:textId="77777777" w:rsidTr="00CA06FE">
        <w:trPr>
          <w:trHeight w:val="95"/>
        </w:trPr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7E058F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A8296C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45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49F26C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0 (10.1-34.8)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5D912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4 (13.3-40.7)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C57E73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5 (10.1-34.9)</w:t>
            </w:r>
          </w:p>
        </w:tc>
        <w:tc>
          <w:tcPr>
            <w:tcW w:w="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90E5CF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CCFC8F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109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01C2EF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.2 (29.8-60.2)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FFB28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.0 (39.4-70.6)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72E713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.2 (32.1-61.5)</w:t>
            </w:r>
          </w:p>
        </w:tc>
      </w:tr>
      <w:tr w:rsidR="00005155" w14:paraId="3D9E840A" w14:textId="77777777" w:rsidTr="00CA06FE">
        <w:trPr>
          <w:trHeight w:val="3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EB32AA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0370EF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105E1C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7 (15.6-40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F7377B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0 (21.8-47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184552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7 (15.6-46.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83A40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F6C75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00C215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2289F4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325D1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05155" w14:paraId="3C07CED4" w14:textId="77777777" w:rsidTr="00CA06FE">
        <w:trPr>
          <w:trHeight w:val="75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3C478E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91D6D8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EC0885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3 (20.5-39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0F8719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2 (24.0-45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BE8712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3 (20.5-39.7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50B832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B73D43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B63124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88314F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D86782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05155" w14:paraId="5492DF37" w14:textId="77777777" w:rsidTr="00CA06FE">
        <w:trPr>
          <w:trHeight w:val="15"/>
        </w:trPr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966460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9563AF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1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1DFBE1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3 (23.5-42.3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54AF44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.0 (32.5-52.2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D4BD50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3 (24.6-42.3)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6F7868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6B1F86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1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A5272E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.8 (28.9-65.4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DCDED6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.7 (34.6-77.5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5D8A64" w14:textId="77777777" w:rsidR="00005155" w:rsidRDefault="00005155" w:rsidP="00CA06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.8 (28.9-65.4)</w:t>
            </w:r>
          </w:p>
        </w:tc>
      </w:tr>
    </w:tbl>
    <w:p w14:paraId="218A265C" w14:textId="77777777" w:rsidR="00005155" w:rsidRDefault="00005155" w:rsidP="00005155">
      <w:pPr>
        <w:rPr>
          <w:i/>
          <w:sz w:val="14"/>
          <w:szCs w:val="14"/>
        </w:rPr>
      </w:pPr>
      <w:r>
        <w:rPr>
          <w:i/>
          <w:sz w:val="14"/>
          <w:szCs w:val="14"/>
        </w:rPr>
        <w:t>1</w:t>
      </w:r>
      <w:r>
        <w:rPr>
          <w:i/>
          <w:sz w:val="14"/>
          <w:szCs w:val="14"/>
          <w:vertAlign w:val="superscript"/>
        </w:rPr>
        <w:t xml:space="preserve"> </w:t>
      </w:r>
      <w:r>
        <w:rPr>
          <w:i/>
          <w:sz w:val="14"/>
          <w:szCs w:val="14"/>
        </w:rPr>
        <w:t>Number of children tested for serology</w:t>
      </w:r>
    </w:p>
    <w:p w14:paraId="4BEE680B" w14:textId="77777777" w:rsidR="00005155" w:rsidRDefault="00005155" w:rsidP="00005155">
      <w:pPr>
        <w:rPr>
          <w:i/>
          <w:sz w:val="14"/>
          <w:szCs w:val="14"/>
        </w:rPr>
      </w:pPr>
      <w:r>
        <w:rPr>
          <w:i/>
          <w:sz w:val="14"/>
          <w:szCs w:val="14"/>
        </w:rPr>
        <w:t>2 Seropositive for both Pgp3 and CT694</w:t>
      </w:r>
    </w:p>
    <w:p w14:paraId="141A58EC" w14:textId="77777777" w:rsidR="00005155" w:rsidRDefault="00005155" w:rsidP="00005155">
      <w:pPr>
        <w:rPr>
          <w:i/>
          <w:sz w:val="14"/>
          <w:szCs w:val="14"/>
        </w:rPr>
      </w:pPr>
      <w:r>
        <w:rPr>
          <w:i/>
          <w:sz w:val="14"/>
          <w:szCs w:val="14"/>
        </w:rPr>
        <w:t>3 Serology was not measured for a random sample of 6–9-year-olds at months 12 and 24</w:t>
      </w:r>
    </w:p>
    <w:p w14:paraId="729FC23F" w14:textId="70294102" w:rsidR="005E7668" w:rsidRPr="00005155" w:rsidRDefault="005E7668">
      <w:pPr>
        <w:rPr>
          <w:b/>
          <w:i/>
        </w:rPr>
      </w:pPr>
      <w:bookmarkStart w:id="1" w:name="_9qvxon18o30z" w:colFirst="0" w:colLast="0"/>
      <w:bookmarkStart w:id="2" w:name="_f1srvdeckzj0" w:colFirst="0" w:colLast="0"/>
      <w:bookmarkEnd w:id="1"/>
      <w:bookmarkEnd w:id="2"/>
    </w:p>
    <w:sectPr w:rsidR="005E7668" w:rsidRPr="000051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155"/>
    <w:rsid w:val="00005155"/>
    <w:rsid w:val="005E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EE784"/>
  <w15:chartTrackingRefBased/>
  <w15:docId w15:val="{50669970-C127-9F4B-A888-88647F8C0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15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5155"/>
    <w:pPr>
      <w:keepNext/>
      <w:keepLines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5155"/>
    <w:rPr>
      <w:rFonts w:ascii="Arial" w:eastAsia="Arial" w:hAnsi="Arial" w:cs="Arial"/>
      <w:b/>
      <w:i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ijanto, Christine R</dc:creator>
  <cp:keywords/>
  <dc:description/>
  <cp:lastModifiedBy>Tedijanto, Christine R</cp:lastModifiedBy>
  <cp:revision>1</cp:revision>
  <dcterms:created xsi:type="dcterms:W3CDTF">2022-03-05T00:39:00Z</dcterms:created>
  <dcterms:modified xsi:type="dcterms:W3CDTF">2022-03-05T00:39:00Z</dcterms:modified>
</cp:coreProperties>
</file>